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8F3CA" w14:textId="1E1E197D" w:rsidR="00C37F74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59C4D6BE" wp14:editId="54EAECDB">
            <wp:extent cx="5615940" cy="6331585"/>
            <wp:effectExtent l="0" t="0" r="3810" b="0"/>
            <wp:docPr id="13845482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633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4C61EB97" w:rsidR="00F80D78" w:rsidRPr="00563E95" w:rsidRDefault="008559F4" w:rsidP="003D16A0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3304EE">
        <w:rPr>
          <w:b/>
          <w:bCs/>
        </w:rPr>
        <w:t>7</w:t>
      </w:r>
      <w:r>
        <w:rPr>
          <w:b/>
          <w:bCs/>
        </w:rPr>
        <w:t xml:space="preserve"> </w:t>
      </w:r>
      <w:r w:rsidR="00C37F74" w:rsidRPr="00010E6F">
        <w:rPr>
          <w:b/>
          <w:bCs/>
        </w:rPr>
        <w:t xml:space="preserve">Fig. </w:t>
      </w:r>
      <w:r w:rsidR="00C37F74" w:rsidRPr="00010E6F">
        <w:t xml:space="preserve">Potential binding </w:t>
      </w:r>
      <w:r w:rsidR="00DD47FA">
        <w:t>motifs</w:t>
      </w:r>
      <w:r w:rsidR="00DD47FA" w:rsidRPr="00010E6F">
        <w:t xml:space="preserve"> </w:t>
      </w:r>
      <w:r w:rsidR="00C37F74" w:rsidRPr="00010E6F">
        <w:t xml:space="preserve">of the endogenous U1 at </w:t>
      </w:r>
      <w:r w:rsidR="009472F5">
        <w:t xml:space="preserve">distal </w:t>
      </w:r>
      <w:r w:rsidR="00C37F74" w:rsidRPr="00010E6F">
        <w:t xml:space="preserve">positions in </w:t>
      </w:r>
      <w:r w:rsidR="00C37F74" w:rsidRPr="00010E6F">
        <w:rPr>
          <w:i/>
          <w:iCs/>
        </w:rPr>
        <w:t>H. sapiens</w:t>
      </w:r>
      <w:r w:rsidR="00C37F74" w:rsidRPr="00010E6F">
        <w:t xml:space="preserve">, </w:t>
      </w:r>
      <w:r w:rsidR="00C37F74" w:rsidRPr="00010E6F">
        <w:rPr>
          <w:i/>
          <w:iCs/>
        </w:rPr>
        <w:t xml:space="preserve">A. thaliana </w:t>
      </w:r>
      <w:r w:rsidR="00C37F74" w:rsidRPr="00010E6F">
        <w:t xml:space="preserve">and </w:t>
      </w:r>
      <w:r w:rsidR="00C37F74" w:rsidRPr="00010E6F">
        <w:rPr>
          <w:i/>
          <w:iCs/>
        </w:rPr>
        <w:t>D. discoideum</w:t>
      </w:r>
      <w:r w:rsidR="00C37F74" w:rsidRPr="00010E6F">
        <w:t xml:space="preserve">. </w:t>
      </w:r>
      <w:r w:rsidR="009472F5">
        <w:t>(</w:t>
      </w:r>
      <w:r w:rsidR="00C37F74" w:rsidRPr="00010E6F">
        <w:rPr>
          <w:b/>
          <w:bCs/>
        </w:rPr>
        <w:t>A</w:t>
      </w:r>
      <w:r w:rsidR="00C37F74" w:rsidRPr="00010E6F">
        <w:t xml:space="preserve">) </w:t>
      </w:r>
      <w:r w:rsidR="00842773" w:rsidRPr="00010E6F">
        <w:t>D</w:t>
      </w:r>
      <w:r w:rsidR="00C37F74" w:rsidRPr="00010E6F">
        <w:t>istribution of endogenous U1 targets in proximity of 5’-SSs is shown for all 3 species as in Fig 3</w:t>
      </w:r>
      <w:r w:rsidR="00BD3097" w:rsidRPr="00010E6F">
        <w:t>D</w:t>
      </w:r>
      <w:r w:rsidR="00C37F74" w:rsidRPr="00010E6F">
        <w:t>, S</w:t>
      </w:r>
      <w:r w:rsidR="00ED09D5">
        <w:t>3</w:t>
      </w:r>
      <w:r w:rsidR="00BD3097" w:rsidRPr="00010E6F">
        <w:t>D</w:t>
      </w:r>
      <w:r w:rsidR="00C37F74" w:rsidRPr="00010E6F">
        <w:t xml:space="preserve"> and S</w:t>
      </w:r>
      <w:r w:rsidR="00ED09D5">
        <w:t>4</w:t>
      </w:r>
      <w:r w:rsidR="00BD3097" w:rsidRPr="00010E6F">
        <w:t>D</w:t>
      </w:r>
      <w:r w:rsidR="00C37F74" w:rsidRPr="00010E6F">
        <w:t xml:space="preserve">. Positions of interest are indicated by black arrows. </w:t>
      </w:r>
      <w:r w:rsidR="009472F5">
        <w:t>(</w:t>
      </w:r>
      <w:r w:rsidR="00C37F74" w:rsidRPr="00010E6F">
        <w:rPr>
          <w:b/>
          <w:bCs/>
        </w:rPr>
        <w:t>B</w:t>
      </w:r>
      <w:r w:rsidR="00C37F74" w:rsidRPr="00010E6F">
        <w:t xml:space="preserve">) </w:t>
      </w:r>
      <w:r w:rsidR="000C06A5">
        <w:t xml:space="preserve">WebLogo </w:t>
      </w:r>
      <w:r w:rsidR="00C37F74" w:rsidRPr="00010E6F">
        <w:t>P</w:t>
      </w:r>
      <w:r w:rsidR="00DD47FA">
        <w:t>WM</w:t>
      </w:r>
      <w:r w:rsidR="00C37F74" w:rsidRPr="00010E6F">
        <w:t>s</w:t>
      </w:r>
      <w:r w:rsidR="000C06A5">
        <w:t xml:space="preserve">, </w:t>
      </w:r>
      <w:r w:rsidR="000C06A5" w:rsidRPr="00010E6F">
        <w:t>generated from target sequences with 9 MABs</w:t>
      </w:r>
      <w:r w:rsidR="000C06A5">
        <w:t>,</w:t>
      </w:r>
      <w:r w:rsidR="00C37F74" w:rsidRPr="00010E6F">
        <w:t xml:space="preserve"> are shown for </w:t>
      </w:r>
      <w:r w:rsidR="00842773" w:rsidRPr="00010E6F">
        <w:t xml:space="preserve">the </w:t>
      </w:r>
      <w:r w:rsidR="00C37F74" w:rsidRPr="00010E6F">
        <w:t>positions of interest. Positions on the horizontal axis of the matrices indicate the distance from the splice site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6B0A4" w14:textId="77777777" w:rsidR="00A66002" w:rsidRDefault="00A66002" w:rsidP="005707E3">
      <w:r>
        <w:separator/>
      </w:r>
    </w:p>
  </w:endnote>
  <w:endnote w:type="continuationSeparator" w:id="0">
    <w:p w14:paraId="678A72BF" w14:textId="77777777" w:rsidR="00A66002" w:rsidRDefault="00A66002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9D597" w14:textId="77777777" w:rsidR="00A66002" w:rsidRDefault="00A66002" w:rsidP="005707E3">
      <w:r>
        <w:separator/>
      </w:r>
    </w:p>
  </w:footnote>
  <w:footnote w:type="continuationSeparator" w:id="0">
    <w:p w14:paraId="72798CA5" w14:textId="77777777" w:rsidR="00A66002" w:rsidRDefault="00A66002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4650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1D9F"/>
    <w:rsid w:val="00302BB7"/>
    <w:rsid w:val="00304E79"/>
    <w:rsid w:val="00305CAF"/>
    <w:rsid w:val="00307717"/>
    <w:rsid w:val="0031173E"/>
    <w:rsid w:val="00311BBF"/>
    <w:rsid w:val="00315AE8"/>
    <w:rsid w:val="0033048F"/>
    <w:rsid w:val="003304EE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D16A0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1F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66002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B495A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4:00Z</dcterms:modified>
</cp:coreProperties>
</file>